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F0E" w:rsidRPr="0013609B" w:rsidRDefault="003223FC" w:rsidP="006C1F0E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1: Table S</w:t>
      </w:r>
      <w:r w:rsidR="006C1F0E">
        <w:rPr>
          <w:rFonts w:ascii="Arial" w:hAnsi="Arial" w:cs="Arial"/>
          <w:sz w:val="20"/>
          <w:szCs w:val="20"/>
        </w:rPr>
        <w:t>1</w:t>
      </w:r>
      <w:r w:rsidR="006C1F0E" w:rsidRPr="0013609B">
        <w:rPr>
          <w:rFonts w:ascii="Arial" w:hAnsi="Arial" w:cs="Arial"/>
          <w:sz w:val="20"/>
          <w:szCs w:val="20"/>
        </w:rPr>
        <w:t xml:space="preserve">: </w:t>
      </w:r>
      <w:r w:rsidR="00622686" w:rsidRPr="00134484">
        <w:t>Multivariate association of factors with prevalent infection of any HPV and any HR-HPV by Pap Smear Status</w:t>
      </w:r>
    </w:p>
    <w:p w:rsidR="006C1F0E" w:rsidRPr="0013609B" w:rsidRDefault="006C1F0E" w:rsidP="006C1F0E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tbl>
      <w:tblPr>
        <w:tblW w:w="8712" w:type="dxa"/>
        <w:jc w:val="center"/>
        <w:tblInd w:w="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32"/>
        <w:gridCol w:w="1620"/>
        <w:gridCol w:w="1620"/>
        <w:gridCol w:w="1620"/>
        <w:gridCol w:w="1620"/>
      </w:tblGrid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Normal Cytology (N= 1050)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bnormal Cytology (N=121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djusted PR (95% CI)**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djusted PR (95% CI)**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ny HPV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ny HR-HPV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ny HPV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Any HR-HPV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>Age at enrollment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&lt;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6-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92 (0.66, 1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4 (0.53, 1.32)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95 (0.65, 1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7 (0.52, 1.45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31-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4 (0.72, 1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78 (0.47, 1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9 (0.59, 1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9 (0.52, 1.53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34-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99 (0.69, 1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3 (0.51, 1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77 (0.48, 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9 (0.51, 1.59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>Cumulative use of COCs*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&lt;4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6 (0.79, 1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6 (0.69, 1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7 (0.69, 1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88 (0.55, 1.40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4-6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0 (0.72, 1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9 (0.66, 2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5 (0.73, 1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91 (0.53, 1.54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&gt;6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99 (1.27, 3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98 (1.64, 5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66 (0.97, 2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4 (0.56, 2.33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># lifetime part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87 (1.40, 2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76 (1.17, 2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8 (0.67, 1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0.93 (0.51, 1.72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45 (0.86, 2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02 (1.10, 3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94 (1.27, 2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58 (0.79, 3.13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&gt;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50 (1.84, 3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52 (1.63, 3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44 (0.98, 2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48 (0.91, 2.41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>Primary partner had sex w/others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51 (1.04, 2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85 (1.16, 2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33 (0.89, 1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55 (0.97, 2.48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8 (0.87, 1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30 (0.86, 1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23 (1.63, 3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37 (1.56, 3.61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>Chlamydia infection ever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41 (1.07, 1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67 (1.16, 2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2 (0.68, 2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53 (0.99, 2.36)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 xml:space="preserve">Bacterial </w:t>
            </w:r>
            <w:proofErr w:type="spellStart"/>
            <w:r w:rsidRPr="00C64240">
              <w:rPr>
                <w:rFonts w:ascii="Arial" w:hAnsi="Arial" w:cs="Arial"/>
                <w:sz w:val="18"/>
                <w:szCs w:val="18"/>
                <w:u w:val="single"/>
              </w:rPr>
              <w:t>Vagino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C1F0E" w:rsidRPr="00C64240" w:rsidTr="006C1F0E">
        <w:trPr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tabs>
                <w:tab w:val="center" w:pos="2646"/>
              </w:tabs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41 (1.67, 3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2.37 (1.43, 3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17 (0.68, 2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1.07 (0.63, 1.81)</w:t>
            </w:r>
          </w:p>
        </w:tc>
      </w:tr>
      <w:tr w:rsidR="006C1F0E" w:rsidRPr="00C64240" w:rsidTr="006C1F0E">
        <w:trPr>
          <w:jc w:val="center"/>
        </w:trPr>
        <w:tc>
          <w:tcPr>
            <w:tcW w:w="5472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*COC = Combined oral contraception</w:t>
            </w:r>
          </w:p>
          <w:p w:rsidR="006C1F0E" w:rsidRPr="00C64240" w:rsidRDefault="006C1F0E" w:rsidP="0087071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64240">
              <w:rPr>
                <w:rFonts w:ascii="Arial" w:hAnsi="Arial" w:cs="Arial"/>
                <w:sz w:val="18"/>
                <w:szCs w:val="18"/>
              </w:rPr>
              <w:t>**All variables mutually adjusted for in final model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C1F0E" w:rsidRPr="00C64240" w:rsidRDefault="006C1F0E" w:rsidP="0087071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60F71" w:rsidRDefault="00A60F71"/>
    <w:sectPr w:rsidR="00A60F71" w:rsidSect="003A7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1F0E"/>
    <w:rsid w:val="003223FC"/>
    <w:rsid w:val="003A7246"/>
    <w:rsid w:val="00492ECF"/>
    <w:rsid w:val="00622686"/>
    <w:rsid w:val="006C1F0E"/>
    <w:rsid w:val="00A60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A. Marks</dc:creator>
  <cp:lastModifiedBy>ltachado</cp:lastModifiedBy>
  <cp:revision>3</cp:revision>
  <dcterms:created xsi:type="dcterms:W3CDTF">2014-11-12T20:24:00Z</dcterms:created>
  <dcterms:modified xsi:type="dcterms:W3CDTF">2015-03-26T06:18:00Z</dcterms:modified>
</cp:coreProperties>
</file>